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253C" w:rsidRPr="00FF1646" w:rsidRDefault="0092253C" w:rsidP="0092253C">
      <w:pPr>
        <w:rPr>
          <w:b/>
          <w:lang w:val="en-US"/>
        </w:rPr>
      </w:pPr>
      <w:bookmarkStart w:id="0" w:name="_GoBack"/>
      <w:bookmarkEnd w:id="0"/>
      <w:r w:rsidRPr="00FF1646">
        <w:rPr>
          <w:b/>
          <w:lang w:val="en-US"/>
        </w:rPr>
        <w:t>Table supplementary 1. Ancestral contribution of  each group (cross table)</w:t>
      </w:r>
    </w:p>
    <w:p w:rsidR="0092253C" w:rsidRPr="00FF1646" w:rsidRDefault="0092253C" w:rsidP="0092253C">
      <w:pPr>
        <w:rPr>
          <w:lang w:val="en-US"/>
        </w:rPr>
      </w:pPr>
    </w:p>
    <w:tbl>
      <w:tblPr>
        <w:tblW w:w="89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8"/>
        <w:gridCol w:w="1040"/>
        <w:gridCol w:w="1516"/>
        <w:gridCol w:w="964"/>
        <w:gridCol w:w="1200"/>
        <w:gridCol w:w="1200"/>
        <w:gridCol w:w="1801"/>
      </w:tblGrid>
      <w:tr w:rsidR="0092253C" w:rsidRPr="00FF1646" w:rsidTr="00727D35">
        <w:trPr>
          <w:trHeight w:val="315"/>
          <w:jc w:val="center"/>
        </w:trPr>
        <w:tc>
          <w:tcPr>
            <w:tcW w:w="1198" w:type="dxa"/>
            <w:vMerge w:val="restart"/>
            <w:shd w:val="clear" w:color="auto" w:fill="auto"/>
            <w:vAlign w:val="center"/>
            <w:hideMark/>
          </w:tcPr>
          <w:p w:rsidR="0092253C" w:rsidRPr="00FF1646" w:rsidRDefault="0092253C" w:rsidP="00727D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FF1646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Group</w:t>
            </w:r>
          </w:p>
        </w:tc>
        <w:tc>
          <w:tcPr>
            <w:tcW w:w="2556" w:type="dxa"/>
            <w:gridSpan w:val="2"/>
            <w:shd w:val="clear" w:color="auto" w:fill="auto"/>
            <w:noWrap/>
            <w:vAlign w:val="bottom"/>
            <w:hideMark/>
          </w:tcPr>
          <w:p w:rsidR="0092253C" w:rsidRPr="00FF1646" w:rsidRDefault="0092253C" w:rsidP="00727D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FF1646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Ancestral contribution</w:t>
            </w:r>
            <w:r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 xml:space="preserve"> *</w:t>
            </w:r>
          </w:p>
        </w:tc>
        <w:tc>
          <w:tcPr>
            <w:tcW w:w="964" w:type="dxa"/>
            <w:vMerge w:val="restart"/>
            <w:shd w:val="clear" w:color="auto" w:fill="auto"/>
            <w:vAlign w:val="center"/>
            <w:hideMark/>
          </w:tcPr>
          <w:p w:rsidR="0092253C" w:rsidRPr="00FF1646" w:rsidRDefault="0092253C" w:rsidP="00727D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FF1646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Asthma</w:t>
            </w:r>
          </w:p>
        </w:tc>
        <w:tc>
          <w:tcPr>
            <w:tcW w:w="1200" w:type="dxa"/>
            <w:vMerge w:val="restart"/>
            <w:shd w:val="clear" w:color="auto" w:fill="auto"/>
            <w:vAlign w:val="center"/>
            <w:hideMark/>
          </w:tcPr>
          <w:p w:rsidR="0092253C" w:rsidRPr="00FF1646" w:rsidRDefault="0092253C" w:rsidP="00727D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FF1646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AERD</w:t>
            </w:r>
          </w:p>
        </w:tc>
        <w:tc>
          <w:tcPr>
            <w:tcW w:w="1200" w:type="dxa"/>
            <w:vMerge w:val="restart"/>
            <w:shd w:val="clear" w:color="auto" w:fill="auto"/>
            <w:vAlign w:val="center"/>
            <w:hideMark/>
          </w:tcPr>
          <w:p w:rsidR="0092253C" w:rsidRPr="00FF1646" w:rsidRDefault="0092253C" w:rsidP="00727D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FF1646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CEU</w:t>
            </w:r>
            <w:r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 xml:space="preserve"> </w:t>
            </w:r>
            <w:r w:rsidRPr="00FF1646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es-MX"/>
              </w:rPr>
              <w:t>ǂ</w:t>
            </w:r>
          </w:p>
        </w:tc>
        <w:tc>
          <w:tcPr>
            <w:tcW w:w="1801" w:type="dxa"/>
            <w:vMerge w:val="restart"/>
            <w:shd w:val="clear" w:color="auto" w:fill="auto"/>
            <w:vAlign w:val="center"/>
            <w:hideMark/>
          </w:tcPr>
          <w:p w:rsidR="0092253C" w:rsidRPr="00FF1646" w:rsidRDefault="0092253C" w:rsidP="00727D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FF1646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 xml:space="preserve">AME </w:t>
            </w:r>
            <w:r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(</w:t>
            </w:r>
            <w:r w:rsidRPr="00FF1646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native</w:t>
            </w:r>
            <w:r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)</w:t>
            </w:r>
            <w:r w:rsidRPr="00FF1646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es-MX"/>
              </w:rPr>
              <w:t>ǂ</w:t>
            </w:r>
          </w:p>
        </w:tc>
      </w:tr>
      <w:tr w:rsidR="0092253C" w:rsidRPr="00FF1646" w:rsidTr="00727D35">
        <w:trPr>
          <w:trHeight w:val="315"/>
          <w:jc w:val="center"/>
        </w:trPr>
        <w:tc>
          <w:tcPr>
            <w:tcW w:w="1198" w:type="dxa"/>
            <w:vMerge/>
            <w:vAlign w:val="center"/>
            <w:hideMark/>
          </w:tcPr>
          <w:p w:rsidR="0092253C" w:rsidRPr="00FF1646" w:rsidRDefault="0092253C" w:rsidP="00727D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92253C" w:rsidRPr="00FF1646" w:rsidRDefault="0092253C" w:rsidP="00727D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FF1646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CEU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:rsidR="0092253C" w:rsidRPr="00FF1646" w:rsidRDefault="0092253C" w:rsidP="00727D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FF1646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 xml:space="preserve">AME </w:t>
            </w:r>
            <w:r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(</w:t>
            </w:r>
            <w:r w:rsidRPr="00FF1646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native</w:t>
            </w:r>
            <w:r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)</w:t>
            </w:r>
          </w:p>
        </w:tc>
        <w:tc>
          <w:tcPr>
            <w:tcW w:w="964" w:type="dxa"/>
            <w:vMerge/>
            <w:vAlign w:val="center"/>
            <w:hideMark/>
          </w:tcPr>
          <w:p w:rsidR="0092253C" w:rsidRPr="00FF1646" w:rsidRDefault="0092253C" w:rsidP="00727D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:rsidR="0092253C" w:rsidRPr="00FF1646" w:rsidRDefault="0092253C" w:rsidP="00727D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:rsidR="0092253C" w:rsidRPr="00FF1646" w:rsidRDefault="0092253C" w:rsidP="00727D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</w:p>
        </w:tc>
        <w:tc>
          <w:tcPr>
            <w:tcW w:w="1801" w:type="dxa"/>
            <w:vMerge/>
            <w:vAlign w:val="center"/>
            <w:hideMark/>
          </w:tcPr>
          <w:p w:rsidR="0092253C" w:rsidRPr="00FF1646" w:rsidRDefault="0092253C" w:rsidP="00727D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</w:p>
        </w:tc>
      </w:tr>
      <w:tr w:rsidR="0092253C" w:rsidRPr="00FF1646" w:rsidTr="00727D35">
        <w:trPr>
          <w:trHeight w:val="600"/>
          <w:jc w:val="center"/>
        </w:trPr>
        <w:tc>
          <w:tcPr>
            <w:tcW w:w="1198" w:type="dxa"/>
            <w:shd w:val="clear" w:color="auto" w:fill="auto"/>
            <w:vAlign w:val="bottom"/>
            <w:hideMark/>
          </w:tcPr>
          <w:p w:rsidR="0092253C" w:rsidRPr="00FF1646" w:rsidRDefault="0092253C" w:rsidP="00727D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FF1646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Healthy control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92253C" w:rsidRPr="00FF1646" w:rsidRDefault="0092253C" w:rsidP="00727D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FF1646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0.41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:rsidR="0092253C" w:rsidRPr="00FF1646" w:rsidRDefault="0092253C" w:rsidP="00727D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FF1646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0.58</w:t>
            </w:r>
          </w:p>
        </w:tc>
        <w:tc>
          <w:tcPr>
            <w:tcW w:w="964" w:type="dxa"/>
            <w:shd w:val="clear" w:color="000000" w:fill="D8D8D8"/>
            <w:vAlign w:val="center"/>
            <w:hideMark/>
          </w:tcPr>
          <w:p w:rsidR="0092253C" w:rsidRPr="00FF1646" w:rsidRDefault="0092253C" w:rsidP="00727D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FF1646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0.59</w:t>
            </w:r>
          </w:p>
        </w:tc>
        <w:tc>
          <w:tcPr>
            <w:tcW w:w="1200" w:type="dxa"/>
            <w:shd w:val="clear" w:color="000000" w:fill="D8D8D8"/>
            <w:vAlign w:val="center"/>
            <w:hideMark/>
          </w:tcPr>
          <w:p w:rsidR="0092253C" w:rsidRPr="00FF1646" w:rsidRDefault="0092253C" w:rsidP="00727D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FF1646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0.23</w:t>
            </w:r>
          </w:p>
        </w:tc>
        <w:tc>
          <w:tcPr>
            <w:tcW w:w="1200" w:type="dxa"/>
            <w:shd w:val="clear" w:color="auto" w:fill="808080" w:themeFill="background1" w:themeFillShade="80"/>
            <w:vAlign w:val="center"/>
            <w:hideMark/>
          </w:tcPr>
          <w:p w:rsidR="0092253C" w:rsidRPr="00FF1646" w:rsidRDefault="0092253C" w:rsidP="00727D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FF1646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0.005</w:t>
            </w:r>
          </w:p>
        </w:tc>
        <w:tc>
          <w:tcPr>
            <w:tcW w:w="1801" w:type="dxa"/>
            <w:shd w:val="clear" w:color="auto" w:fill="808080" w:themeFill="background1" w:themeFillShade="80"/>
            <w:vAlign w:val="center"/>
            <w:hideMark/>
          </w:tcPr>
          <w:p w:rsidR="0092253C" w:rsidRPr="00FF1646" w:rsidRDefault="0092253C" w:rsidP="00727D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FF1646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0.005</w:t>
            </w:r>
          </w:p>
        </w:tc>
      </w:tr>
      <w:tr w:rsidR="0092253C" w:rsidRPr="00FF1646" w:rsidTr="00727D35">
        <w:trPr>
          <w:trHeight w:val="300"/>
          <w:jc w:val="center"/>
        </w:trPr>
        <w:tc>
          <w:tcPr>
            <w:tcW w:w="1198" w:type="dxa"/>
            <w:shd w:val="clear" w:color="auto" w:fill="auto"/>
            <w:vAlign w:val="bottom"/>
            <w:hideMark/>
          </w:tcPr>
          <w:p w:rsidR="0092253C" w:rsidRPr="00FF1646" w:rsidRDefault="0092253C" w:rsidP="00727D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FF1646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Asthma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92253C" w:rsidRPr="00FF1646" w:rsidRDefault="0092253C" w:rsidP="00727D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FF1646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0.44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:rsidR="0092253C" w:rsidRPr="00FF1646" w:rsidRDefault="0092253C" w:rsidP="00727D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FF1646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0.5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92253C" w:rsidRPr="00FF1646" w:rsidRDefault="0092253C" w:rsidP="00727D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</w:p>
        </w:tc>
        <w:tc>
          <w:tcPr>
            <w:tcW w:w="1200" w:type="dxa"/>
            <w:shd w:val="clear" w:color="000000" w:fill="D8D8D8"/>
            <w:vAlign w:val="center"/>
            <w:hideMark/>
          </w:tcPr>
          <w:p w:rsidR="0092253C" w:rsidRPr="00FF1646" w:rsidRDefault="0092253C" w:rsidP="00727D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FF1646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0.47</w:t>
            </w:r>
          </w:p>
        </w:tc>
        <w:tc>
          <w:tcPr>
            <w:tcW w:w="1200" w:type="dxa"/>
            <w:shd w:val="clear" w:color="auto" w:fill="808080" w:themeFill="background1" w:themeFillShade="80"/>
            <w:vAlign w:val="center"/>
            <w:hideMark/>
          </w:tcPr>
          <w:p w:rsidR="0092253C" w:rsidRPr="00FF1646" w:rsidRDefault="0092253C" w:rsidP="00727D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FF1646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0.005</w:t>
            </w:r>
          </w:p>
        </w:tc>
        <w:tc>
          <w:tcPr>
            <w:tcW w:w="1801" w:type="dxa"/>
            <w:shd w:val="clear" w:color="auto" w:fill="808080" w:themeFill="background1" w:themeFillShade="80"/>
            <w:vAlign w:val="center"/>
            <w:hideMark/>
          </w:tcPr>
          <w:p w:rsidR="0092253C" w:rsidRPr="00FF1646" w:rsidRDefault="0092253C" w:rsidP="00727D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FF1646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0.005</w:t>
            </w:r>
          </w:p>
        </w:tc>
      </w:tr>
      <w:tr w:rsidR="0092253C" w:rsidRPr="00FF1646" w:rsidTr="00727D35">
        <w:trPr>
          <w:trHeight w:val="300"/>
          <w:jc w:val="center"/>
        </w:trPr>
        <w:tc>
          <w:tcPr>
            <w:tcW w:w="1198" w:type="dxa"/>
            <w:shd w:val="clear" w:color="auto" w:fill="auto"/>
            <w:vAlign w:val="bottom"/>
            <w:hideMark/>
          </w:tcPr>
          <w:p w:rsidR="0092253C" w:rsidRPr="00FF1646" w:rsidRDefault="0092253C" w:rsidP="00727D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FF1646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AERD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92253C" w:rsidRPr="00FF1646" w:rsidRDefault="0092253C" w:rsidP="00727D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FF1646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0.48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:rsidR="0092253C" w:rsidRPr="00FF1646" w:rsidRDefault="0092253C" w:rsidP="00727D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FF1646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0.5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92253C" w:rsidRPr="00FF1646" w:rsidRDefault="0092253C" w:rsidP="00727D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92253C" w:rsidRPr="00FF1646" w:rsidRDefault="0092253C" w:rsidP="00727D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</w:p>
        </w:tc>
        <w:tc>
          <w:tcPr>
            <w:tcW w:w="1200" w:type="dxa"/>
            <w:shd w:val="clear" w:color="auto" w:fill="808080" w:themeFill="background1" w:themeFillShade="80"/>
            <w:vAlign w:val="center"/>
            <w:hideMark/>
          </w:tcPr>
          <w:p w:rsidR="0092253C" w:rsidRPr="00FF1646" w:rsidRDefault="0092253C" w:rsidP="00727D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FF1646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0.005</w:t>
            </w:r>
          </w:p>
        </w:tc>
        <w:tc>
          <w:tcPr>
            <w:tcW w:w="1801" w:type="dxa"/>
            <w:shd w:val="clear" w:color="auto" w:fill="808080" w:themeFill="background1" w:themeFillShade="80"/>
            <w:vAlign w:val="center"/>
            <w:hideMark/>
          </w:tcPr>
          <w:p w:rsidR="0092253C" w:rsidRPr="00FF1646" w:rsidRDefault="0092253C" w:rsidP="00727D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FF1646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0.005</w:t>
            </w:r>
          </w:p>
        </w:tc>
      </w:tr>
    </w:tbl>
    <w:p w:rsidR="0092253C" w:rsidRPr="00FF1646" w:rsidRDefault="0092253C" w:rsidP="0092253C">
      <w:pPr>
        <w:jc w:val="both"/>
        <w:rPr>
          <w:sz w:val="16"/>
          <w:lang w:val="en-US"/>
        </w:rPr>
      </w:pPr>
      <w:r w:rsidRPr="00FF1646">
        <w:rPr>
          <w:sz w:val="16"/>
          <w:lang w:val="en-US"/>
        </w:rPr>
        <w:t>*Ancestral contribution</w:t>
      </w:r>
      <w:r>
        <w:rPr>
          <w:sz w:val="16"/>
          <w:lang w:val="en-US"/>
        </w:rPr>
        <w:t xml:space="preserve"> (AC)</w:t>
      </w:r>
      <w:r w:rsidRPr="00FF1646">
        <w:rPr>
          <w:sz w:val="16"/>
          <w:lang w:val="en-US"/>
        </w:rPr>
        <w:t xml:space="preserve"> of each study group with respect to the two </w:t>
      </w:r>
      <w:r>
        <w:rPr>
          <w:sz w:val="16"/>
          <w:lang w:val="en-US"/>
        </w:rPr>
        <w:t xml:space="preserve">reference </w:t>
      </w:r>
      <w:r w:rsidRPr="00FF1646">
        <w:rPr>
          <w:sz w:val="16"/>
          <w:lang w:val="en-US"/>
        </w:rPr>
        <w:t>population that integrated the ancestry of Mexican-mestizo</w:t>
      </w:r>
      <w:r>
        <w:rPr>
          <w:sz w:val="16"/>
          <w:lang w:val="en-US"/>
        </w:rPr>
        <w:t>.</w:t>
      </w:r>
      <w:r w:rsidRPr="00FF1646">
        <w:rPr>
          <w:sz w:val="16"/>
          <w:lang w:val="en-US"/>
        </w:rPr>
        <w:t xml:space="preserve"> ǂ</w:t>
      </w:r>
      <w:r>
        <w:rPr>
          <w:sz w:val="16"/>
          <w:lang w:val="en-US"/>
        </w:rPr>
        <w:t xml:space="preserve"> </w:t>
      </w:r>
      <w:r w:rsidRPr="00FF1646">
        <w:rPr>
          <w:sz w:val="16"/>
          <w:lang w:val="en-US"/>
        </w:rPr>
        <w:t>Reference population, AERD-</w:t>
      </w:r>
      <w:r>
        <w:rPr>
          <w:sz w:val="16"/>
          <w:lang w:val="en-US"/>
        </w:rPr>
        <w:t xml:space="preserve"> </w:t>
      </w:r>
      <w:r w:rsidRPr="00FF1646">
        <w:rPr>
          <w:sz w:val="16"/>
          <w:lang w:val="en-US"/>
        </w:rPr>
        <w:t>Aspirin</w:t>
      </w:r>
      <w:r>
        <w:rPr>
          <w:sz w:val="16"/>
          <w:lang w:val="en-US"/>
        </w:rPr>
        <w:t>-</w:t>
      </w:r>
      <w:r w:rsidRPr="00FF1646">
        <w:rPr>
          <w:sz w:val="16"/>
          <w:lang w:val="en-US"/>
        </w:rPr>
        <w:t xml:space="preserve">Exacerbated Respiratory Disease, AME-Amerindian, CEU-Caucasian European of Utah. Light shading shows </w:t>
      </w:r>
      <w:r w:rsidRPr="00FF1646">
        <w:rPr>
          <w:i/>
          <w:sz w:val="16"/>
          <w:lang w:val="en-US"/>
        </w:rPr>
        <w:t>p</w:t>
      </w:r>
      <w:r w:rsidRPr="00FF1646">
        <w:rPr>
          <w:sz w:val="16"/>
          <w:lang w:val="en-US"/>
        </w:rPr>
        <w:t xml:space="preserve"> values among the study groups and dark shading shows </w:t>
      </w:r>
      <w:r w:rsidRPr="00FF1646">
        <w:rPr>
          <w:i/>
          <w:sz w:val="16"/>
          <w:lang w:val="en-US"/>
        </w:rPr>
        <w:t>p</w:t>
      </w:r>
      <w:r w:rsidRPr="00FF1646">
        <w:rPr>
          <w:sz w:val="16"/>
          <w:lang w:val="en-US"/>
        </w:rPr>
        <w:t xml:space="preserve"> values among the AC study groups </w:t>
      </w:r>
      <w:r w:rsidRPr="00FF1646">
        <w:rPr>
          <w:i/>
          <w:sz w:val="16"/>
          <w:lang w:val="en-US"/>
        </w:rPr>
        <w:t xml:space="preserve">vs. </w:t>
      </w:r>
      <w:r w:rsidRPr="00FF1646">
        <w:rPr>
          <w:sz w:val="16"/>
          <w:lang w:val="en-US"/>
        </w:rPr>
        <w:t>reference population</w:t>
      </w:r>
      <w:r>
        <w:rPr>
          <w:sz w:val="16"/>
          <w:lang w:val="en-US"/>
        </w:rPr>
        <w:t>.</w:t>
      </w:r>
    </w:p>
    <w:p w:rsidR="00272F41" w:rsidRDefault="00272F41" w:rsidP="003B5C8F">
      <w:pPr>
        <w:jc w:val="both"/>
        <w:rPr>
          <w:color w:val="FF0000"/>
          <w:lang w:val="en-US"/>
        </w:rPr>
      </w:pPr>
    </w:p>
    <w:sectPr w:rsidR="00272F41" w:rsidSect="007E758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016"/>
    <w:rsid w:val="0000477D"/>
    <w:rsid w:val="00054EF7"/>
    <w:rsid w:val="00112FE9"/>
    <w:rsid w:val="00136AE4"/>
    <w:rsid w:val="0014193A"/>
    <w:rsid w:val="00182F1F"/>
    <w:rsid w:val="0021635B"/>
    <w:rsid w:val="00264BBC"/>
    <w:rsid w:val="00272F41"/>
    <w:rsid w:val="00275624"/>
    <w:rsid w:val="002B5EE7"/>
    <w:rsid w:val="002B6978"/>
    <w:rsid w:val="003507AA"/>
    <w:rsid w:val="00353499"/>
    <w:rsid w:val="00366E94"/>
    <w:rsid w:val="003B5C8F"/>
    <w:rsid w:val="003F2C1B"/>
    <w:rsid w:val="00512874"/>
    <w:rsid w:val="00583D57"/>
    <w:rsid w:val="00596FCC"/>
    <w:rsid w:val="005C2E0D"/>
    <w:rsid w:val="00617668"/>
    <w:rsid w:val="00644650"/>
    <w:rsid w:val="006F4BDA"/>
    <w:rsid w:val="007D48E7"/>
    <w:rsid w:val="007D6DC6"/>
    <w:rsid w:val="007E7585"/>
    <w:rsid w:val="00836928"/>
    <w:rsid w:val="00845FB8"/>
    <w:rsid w:val="00851197"/>
    <w:rsid w:val="0088437C"/>
    <w:rsid w:val="008D0FFA"/>
    <w:rsid w:val="008D6097"/>
    <w:rsid w:val="0092253C"/>
    <w:rsid w:val="00993679"/>
    <w:rsid w:val="009B6B42"/>
    <w:rsid w:val="00A1194F"/>
    <w:rsid w:val="00A21016"/>
    <w:rsid w:val="00AD292B"/>
    <w:rsid w:val="00B81F00"/>
    <w:rsid w:val="00B92B66"/>
    <w:rsid w:val="00BE3E2B"/>
    <w:rsid w:val="00C0513F"/>
    <w:rsid w:val="00C64439"/>
    <w:rsid w:val="00D15B66"/>
    <w:rsid w:val="00E07BCD"/>
    <w:rsid w:val="00E552B9"/>
    <w:rsid w:val="00F05F13"/>
    <w:rsid w:val="00F534AC"/>
    <w:rsid w:val="00F915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F70C64C-2E70-44A3-9086-EA89DE7EC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758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2101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6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3E1C6B-7BD4-45BD-8549-DCB6DA22B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Pages>1</Pages>
  <Words>104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munogenetica</dc:creator>
  <cp:lastModifiedBy>Ramcés Falfan-Valencia</cp:lastModifiedBy>
  <cp:revision>17</cp:revision>
  <dcterms:created xsi:type="dcterms:W3CDTF">2018-07-13T18:17:00Z</dcterms:created>
  <dcterms:modified xsi:type="dcterms:W3CDTF">2018-07-27T02:45:00Z</dcterms:modified>
</cp:coreProperties>
</file>